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5067D" w14:textId="7D8B1711" w:rsidR="00DE3198" w:rsidRPr="00DE3198" w:rsidRDefault="0009268C" w:rsidP="00DE31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68C">
        <w:rPr>
          <w:rFonts w:ascii="Times New Roman" w:hAnsi="Times New Roman" w:cs="Times New Roman"/>
          <w:b/>
          <w:bCs/>
          <w:sz w:val="24"/>
          <w:szCs w:val="24"/>
        </w:rPr>
        <w:t>Supplementary File 2</w:t>
      </w:r>
      <w:r w:rsidR="00DE3198" w:rsidRPr="004D0BA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E3198" w:rsidRPr="004D0BAF">
        <w:rPr>
          <w:rFonts w:ascii="Times New Roman" w:hAnsi="Times New Roman" w:cs="Times New Roman"/>
          <w:sz w:val="24"/>
          <w:szCs w:val="24"/>
        </w:rPr>
        <w:t>Identified hub genes from modules 1 and 2 and their important roles in biological function</w:t>
      </w:r>
    </w:p>
    <w:p w14:paraId="1801F21A" w14:textId="77777777" w:rsidR="00DE3198" w:rsidRDefault="00DE3198"/>
    <w:tbl>
      <w:tblPr>
        <w:tblStyle w:val="TableGrid"/>
        <w:tblW w:w="9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22"/>
        <w:gridCol w:w="983"/>
        <w:gridCol w:w="1497"/>
        <w:gridCol w:w="4536"/>
        <w:gridCol w:w="1985"/>
      </w:tblGrid>
      <w:tr w:rsidR="00DE3198" w:rsidRPr="004D0BAF" w14:paraId="700F4C5E" w14:textId="5E559806" w:rsidTr="00DE3198">
        <w:tc>
          <w:tcPr>
            <w:tcW w:w="922" w:type="dxa"/>
          </w:tcPr>
          <w:p w14:paraId="50628835" w14:textId="184CDD92" w:rsidR="00DE3198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  <w:p w14:paraId="5ABBBA71" w14:textId="77777777" w:rsidR="00DE3198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963EF43" w14:textId="6F102DD8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</w:tcPr>
          <w:p w14:paraId="09DEC545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497" w:type="dxa"/>
          </w:tcPr>
          <w:p w14:paraId="42429925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4536" w:type="dxa"/>
          </w:tcPr>
          <w:p w14:paraId="0FF9F94F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1985" w:type="dxa"/>
          </w:tcPr>
          <w:p w14:paraId="03DE0F83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  <w:p w14:paraId="7905D6D3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MID)</w:t>
            </w:r>
          </w:p>
        </w:tc>
      </w:tr>
      <w:tr w:rsidR="00DE3198" w:rsidRPr="004D0BAF" w14:paraId="404DB594" w14:textId="27963FD9" w:rsidTr="00DE3198">
        <w:tc>
          <w:tcPr>
            <w:tcW w:w="922" w:type="dxa"/>
          </w:tcPr>
          <w:p w14:paraId="15F1ABC3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735703D2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1497" w:type="dxa"/>
          </w:tcPr>
          <w:p w14:paraId="6C3A8107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Actin Beta</w:t>
            </w:r>
          </w:p>
        </w:tc>
        <w:tc>
          <w:tcPr>
            <w:tcW w:w="4536" w:type="dxa"/>
          </w:tcPr>
          <w:p w14:paraId="1B74DF8F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During the process of polymerization of actin, filaments form cross-linked networks within a cell cytoplasm</w:t>
            </w:r>
          </w:p>
        </w:tc>
        <w:tc>
          <w:tcPr>
            <w:tcW w:w="1985" w:type="dxa"/>
          </w:tcPr>
          <w:p w14:paraId="6DB127B8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29581253</w:t>
            </w:r>
          </w:p>
        </w:tc>
      </w:tr>
      <w:tr w:rsidR="00DE3198" w:rsidRPr="004D0BAF" w14:paraId="3FF57426" w14:textId="359ADCFD" w:rsidTr="00DE3198">
        <w:tc>
          <w:tcPr>
            <w:tcW w:w="922" w:type="dxa"/>
          </w:tcPr>
          <w:p w14:paraId="003BD2CD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212A265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1497" w:type="dxa"/>
          </w:tcPr>
          <w:p w14:paraId="6FECBEB4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AKT Serine/Threone Kinase 1</w:t>
            </w:r>
          </w:p>
        </w:tc>
        <w:tc>
          <w:tcPr>
            <w:tcW w:w="4536" w:type="dxa"/>
          </w:tcPr>
          <w:p w14:paraId="685CE892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During adult neurogenesis, AKT regulates the tempo of the integration of newborn neurons, including correct neuron positioning, dendritic development, and synapse formation, through the AKT-mTOR signaling pathway</w:t>
            </w:r>
          </w:p>
        </w:tc>
        <w:tc>
          <w:tcPr>
            <w:tcW w:w="1985" w:type="dxa"/>
          </w:tcPr>
          <w:p w14:paraId="4F530BB8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15526160, 11882383</w:t>
            </w:r>
          </w:p>
        </w:tc>
      </w:tr>
      <w:tr w:rsidR="00DE3198" w:rsidRPr="004D0BAF" w14:paraId="0C5C8DCB" w14:textId="14FC6583" w:rsidTr="00DE3198">
        <w:tc>
          <w:tcPr>
            <w:tcW w:w="922" w:type="dxa"/>
          </w:tcPr>
          <w:p w14:paraId="4675BBA2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2DAC09EC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1497" w:type="dxa"/>
          </w:tcPr>
          <w:p w14:paraId="3C0574EE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4536" w:type="dxa"/>
          </w:tcPr>
          <w:p w14:paraId="3863B244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Its main function is the regulation of the colloidal osmotic pressure of blood</w:t>
            </w:r>
          </w:p>
        </w:tc>
        <w:tc>
          <w:tcPr>
            <w:tcW w:w="1985" w:type="dxa"/>
          </w:tcPr>
          <w:p w14:paraId="63BAB271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19021548</w:t>
            </w:r>
          </w:p>
        </w:tc>
      </w:tr>
      <w:tr w:rsidR="00DE3198" w:rsidRPr="004D0BAF" w14:paraId="78C0F7F5" w14:textId="6D9E920E" w:rsidTr="00DE3198">
        <w:tc>
          <w:tcPr>
            <w:tcW w:w="922" w:type="dxa"/>
          </w:tcPr>
          <w:p w14:paraId="55B85812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C1794A4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</w:p>
        </w:tc>
        <w:tc>
          <w:tcPr>
            <w:tcW w:w="1497" w:type="dxa"/>
          </w:tcPr>
          <w:p w14:paraId="4FAE12D9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Brain-Derived Neurotrophic Factor</w:t>
            </w:r>
          </w:p>
        </w:tc>
        <w:tc>
          <w:tcPr>
            <w:tcW w:w="4536" w:type="dxa"/>
          </w:tcPr>
          <w:p w14:paraId="6415DC4E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Participates in axonal growth, pathfinding, and dendritic growth and morphology modulation</w:t>
            </w:r>
          </w:p>
        </w:tc>
        <w:tc>
          <w:tcPr>
            <w:tcW w:w="1985" w:type="dxa"/>
          </w:tcPr>
          <w:p w14:paraId="35B1957F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11152678</w:t>
            </w:r>
          </w:p>
        </w:tc>
      </w:tr>
      <w:tr w:rsidR="00DE3198" w:rsidRPr="004D0BAF" w14:paraId="433CC71B" w14:textId="39A99846" w:rsidTr="00DE3198">
        <w:tc>
          <w:tcPr>
            <w:tcW w:w="922" w:type="dxa"/>
          </w:tcPr>
          <w:p w14:paraId="1DF57581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CA9A74F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1497" w:type="dxa"/>
          </w:tcPr>
          <w:p w14:paraId="43846C8C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Caveolin 1</w:t>
            </w:r>
          </w:p>
        </w:tc>
        <w:tc>
          <w:tcPr>
            <w:tcW w:w="4536" w:type="dxa"/>
          </w:tcPr>
          <w:p w14:paraId="4A451199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Decreased caveolin-1 (Cav-1) expression, a membrane/lipid raft (MLR) scaffolding protein necessary for synaptic and neuroplasticity</w:t>
            </w:r>
          </w:p>
        </w:tc>
        <w:tc>
          <w:tcPr>
            <w:tcW w:w="1985" w:type="dxa"/>
          </w:tcPr>
          <w:p w14:paraId="56C0F325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33981778</w:t>
            </w:r>
          </w:p>
        </w:tc>
      </w:tr>
      <w:tr w:rsidR="00DE3198" w:rsidRPr="004D0BAF" w14:paraId="09271293" w14:textId="4E23CCFF" w:rsidTr="00DE3198">
        <w:tc>
          <w:tcPr>
            <w:tcW w:w="922" w:type="dxa"/>
          </w:tcPr>
          <w:p w14:paraId="0DAF2988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3D90E44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497" w:type="dxa"/>
          </w:tcPr>
          <w:p w14:paraId="0905019A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CD4 Molecule</w:t>
            </w:r>
          </w:p>
        </w:tc>
        <w:tc>
          <w:tcPr>
            <w:tcW w:w="4536" w:type="dxa"/>
          </w:tcPr>
          <w:p w14:paraId="201B1B95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plays an essential role in the immune response and serves multiple functions in responses against both external and internal offenses</w:t>
            </w:r>
          </w:p>
        </w:tc>
        <w:tc>
          <w:tcPr>
            <w:tcW w:w="1985" w:type="dxa"/>
          </w:tcPr>
          <w:p w14:paraId="4AFDE42B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34798897</w:t>
            </w:r>
          </w:p>
        </w:tc>
      </w:tr>
      <w:tr w:rsidR="00DE3198" w:rsidRPr="004D0BAF" w14:paraId="0891E035" w14:textId="0B47A711" w:rsidTr="00DE3198">
        <w:tc>
          <w:tcPr>
            <w:tcW w:w="922" w:type="dxa"/>
          </w:tcPr>
          <w:p w14:paraId="3B0059C9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7813955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CDC42</w:t>
            </w:r>
          </w:p>
        </w:tc>
        <w:tc>
          <w:tcPr>
            <w:tcW w:w="1497" w:type="dxa"/>
          </w:tcPr>
          <w:p w14:paraId="53812607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Cell Division Cycle 42</w:t>
            </w:r>
          </w:p>
        </w:tc>
        <w:tc>
          <w:tcPr>
            <w:tcW w:w="4536" w:type="dxa"/>
          </w:tcPr>
          <w:p w14:paraId="1C9CC492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CDC42 is required for the formation and maintenance of filopodia, thin projections of surface actin-rich strands in neurons</w:t>
            </w:r>
          </w:p>
        </w:tc>
        <w:tc>
          <w:tcPr>
            <w:tcW w:w="1985" w:type="dxa"/>
          </w:tcPr>
          <w:p w14:paraId="452DC957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14978216</w:t>
            </w:r>
          </w:p>
        </w:tc>
      </w:tr>
      <w:tr w:rsidR="00DE3198" w:rsidRPr="004D0BAF" w14:paraId="473EE177" w14:textId="0E8E0F39" w:rsidTr="00DE3198">
        <w:tc>
          <w:tcPr>
            <w:tcW w:w="922" w:type="dxa"/>
          </w:tcPr>
          <w:p w14:paraId="5F52FD4F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0DCCB869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  <w:tc>
          <w:tcPr>
            <w:tcW w:w="1497" w:type="dxa"/>
          </w:tcPr>
          <w:p w14:paraId="01CB5F87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Cadherin 1</w:t>
            </w:r>
          </w:p>
        </w:tc>
        <w:tc>
          <w:tcPr>
            <w:tcW w:w="4536" w:type="dxa"/>
          </w:tcPr>
          <w:p w14:paraId="721C672D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CDH1 is involved in mechanisms regulating cell-cell adhesions, mobility and proliferation of epithelial cells</w:t>
            </w:r>
          </w:p>
        </w:tc>
        <w:tc>
          <w:tcPr>
            <w:tcW w:w="1985" w:type="dxa"/>
          </w:tcPr>
          <w:p w14:paraId="46AF1ED6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11976333</w:t>
            </w:r>
          </w:p>
        </w:tc>
      </w:tr>
      <w:tr w:rsidR="00DE3198" w:rsidRPr="004D0BAF" w14:paraId="36D6B08B" w14:textId="172C3A4D" w:rsidTr="00DE3198">
        <w:tc>
          <w:tcPr>
            <w:tcW w:w="922" w:type="dxa"/>
          </w:tcPr>
          <w:p w14:paraId="525C7762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405CCCAF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DLG4</w:t>
            </w:r>
          </w:p>
        </w:tc>
        <w:tc>
          <w:tcPr>
            <w:tcW w:w="1497" w:type="dxa"/>
          </w:tcPr>
          <w:p w14:paraId="4325267F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Discs Large MAGUK Scaffold Protein 4</w:t>
            </w:r>
          </w:p>
        </w:tc>
        <w:tc>
          <w:tcPr>
            <w:tcW w:w="4536" w:type="dxa"/>
          </w:tcPr>
          <w:p w14:paraId="0342B693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Postsynaptic scaffolding protein that plays a critical role in synaptogenesis and synaptic plasticity by providing a platform for the postsynaptic clustering of crucial synaptic proteins. Required for synaptic plasticity associated with NMDA receptor signaling</w:t>
            </w:r>
          </w:p>
        </w:tc>
        <w:tc>
          <w:tcPr>
            <w:tcW w:w="1985" w:type="dxa"/>
          </w:tcPr>
          <w:p w14:paraId="3162D01D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26334723</w:t>
            </w:r>
          </w:p>
        </w:tc>
      </w:tr>
      <w:tr w:rsidR="00DE3198" w:rsidRPr="004D0BAF" w14:paraId="65F19B23" w14:textId="2ECA0F4F" w:rsidTr="00DE3198">
        <w:tc>
          <w:tcPr>
            <w:tcW w:w="922" w:type="dxa"/>
          </w:tcPr>
          <w:p w14:paraId="653FA454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55901091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1497" w:type="dxa"/>
          </w:tcPr>
          <w:p w14:paraId="12D873A7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Epidermal Growth Factor</w:t>
            </w:r>
          </w:p>
        </w:tc>
        <w:tc>
          <w:tcPr>
            <w:tcW w:w="4536" w:type="dxa"/>
          </w:tcPr>
          <w:p w14:paraId="14D99381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Cell culture experiments have shown that EGFR stimulates epidermal and epithelial growth in vivo and in vitro as well as some fibroblast growth.</w:t>
            </w:r>
          </w:p>
        </w:tc>
        <w:tc>
          <w:tcPr>
            <w:tcW w:w="1985" w:type="dxa"/>
          </w:tcPr>
          <w:p w14:paraId="79FC7A6D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10964941</w:t>
            </w:r>
          </w:p>
        </w:tc>
      </w:tr>
      <w:tr w:rsidR="00DE3198" w:rsidRPr="004D0BAF" w14:paraId="7194B541" w14:textId="3329ADE6" w:rsidTr="00DE3198">
        <w:tc>
          <w:tcPr>
            <w:tcW w:w="922" w:type="dxa"/>
          </w:tcPr>
          <w:p w14:paraId="00D96B28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2FF07E0D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497" w:type="dxa"/>
          </w:tcPr>
          <w:p w14:paraId="38208C1F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Epidermal Growth Factor Receptor</w:t>
            </w:r>
          </w:p>
        </w:tc>
        <w:tc>
          <w:tcPr>
            <w:tcW w:w="4536" w:type="dxa"/>
          </w:tcPr>
          <w:p w14:paraId="53AC469B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Signaling cascades involved in converting extracellular cues into appropriate cellular responses by binding to receptor tyrosine kinases of the EGF family</w:t>
            </w:r>
          </w:p>
        </w:tc>
        <w:tc>
          <w:tcPr>
            <w:tcW w:w="1985" w:type="dxa"/>
          </w:tcPr>
          <w:p w14:paraId="131D9974" w14:textId="162B1B5A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2790960, 10805725</w:t>
            </w:r>
          </w:p>
        </w:tc>
      </w:tr>
      <w:tr w:rsidR="00DE3198" w:rsidRPr="004D0BAF" w14:paraId="62DCF7CF" w14:textId="035446EC" w:rsidTr="00DE3198">
        <w:tc>
          <w:tcPr>
            <w:tcW w:w="922" w:type="dxa"/>
          </w:tcPr>
          <w:p w14:paraId="70FA6EB4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5275E567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1497" w:type="dxa"/>
          </w:tcPr>
          <w:p w14:paraId="0FEE7D8F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Fibronectin 1</w:t>
            </w:r>
          </w:p>
        </w:tc>
        <w:tc>
          <w:tcPr>
            <w:tcW w:w="4536" w:type="dxa"/>
          </w:tcPr>
          <w:p w14:paraId="4B5381F5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Fibronectin plays an important role in cellular adhesion, motility, opsonization, wound healing, and the maintenance of cell shape</w:t>
            </w:r>
          </w:p>
        </w:tc>
        <w:tc>
          <w:tcPr>
            <w:tcW w:w="1985" w:type="dxa"/>
          </w:tcPr>
          <w:p w14:paraId="5DAD77E2" w14:textId="0EC500F9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3024962, 3900070</w:t>
            </w:r>
          </w:p>
        </w:tc>
      </w:tr>
      <w:tr w:rsidR="00DE3198" w:rsidRPr="004D0BAF" w14:paraId="5C445BD2" w14:textId="2B68DD9F" w:rsidTr="00DE3198">
        <w:tc>
          <w:tcPr>
            <w:tcW w:w="922" w:type="dxa"/>
          </w:tcPr>
          <w:p w14:paraId="521BB0D1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0B5B1BFE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497" w:type="dxa"/>
          </w:tcPr>
          <w:p w14:paraId="414D9F7D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4536" w:type="dxa"/>
          </w:tcPr>
          <w:p w14:paraId="59EC4B6F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Participates in nuclear events including transcription, RNA transport, DNA replication and apoptosis</w:t>
            </w:r>
          </w:p>
        </w:tc>
        <w:tc>
          <w:tcPr>
            <w:tcW w:w="1985" w:type="dxa"/>
          </w:tcPr>
          <w:p w14:paraId="5916D709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3170585, 11724794</w:t>
            </w:r>
          </w:p>
        </w:tc>
      </w:tr>
      <w:tr w:rsidR="00DE3198" w:rsidRPr="004D0BAF" w14:paraId="0E56C540" w14:textId="4C8964C8" w:rsidTr="00DE3198">
        <w:trPr>
          <w:trHeight w:val="1385"/>
        </w:trPr>
        <w:tc>
          <w:tcPr>
            <w:tcW w:w="922" w:type="dxa"/>
          </w:tcPr>
          <w:p w14:paraId="4583622D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5C5A3ED9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1497" w:type="dxa"/>
          </w:tcPr>
          <w:p w14:paraId="0D29F742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Glial Fibrillary Acidic Protein</w:t>
            </w:r>
          </w:p>
        </w:tc>
        <w:tc>
          <w:tcPr>
            <w:tcW w:w="4536" w:type="dxa"/>
          </w:tcPr>
          <w:p w14:paraId="1DFF4C16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It appears that GFAP gene activation and GFAP protein production play a significant role in the activation of astroglia cells (astrogliosis) following CNS injuries and neurodegeneration</w:t>
            </w:r>
          </w:p>
        </w:tc>
        <w:tc>
          <w:tcPr>
            <w:tcW w:w="1985" w:type="dxa"/>
          </w:tcPr>
          <w:p w14:paraId="6616A8CE" w14:textId="36C3098E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25975510</w:t>
            </w:r>
          </w:p>
        </w:tc>
      </w:tr>
      <w:tr w:rsidR="00DE3198" w:rsidRPr="004D0BAF" w14:paraId="58AB32A3" w14:textId="774E6AA7" w:rsidTr="00DE3198">
        <w:trPr>
          <w:trHeight w:val="1561"/>
        </w:trPr>
        <w:tc>
          <w:tcPr>
            <w:tcW w:w="922" w:type="dxa"/>
          </w:tcPr>
          <w:p w14:paraId="31D9D6A2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0D0BC90A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GNB1</w:t>
            </w:r>
          </w:p>
        </w:tc>
        <w:tc>
          <w:tcPr>
            <w:tcW w:w="1497" w:type="dxa"/>
          </w:tcPr>
          <w:p w14:paraId="182C435A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G Protein Subunit Beta 1</w:t>
            </w:r>
          </w:p>
        </w:tc>
        <w:tc>
          <w:tcPr>
            <w:tcW w:w="4536" w:type="dxa"/>
          </w:tcPr>
          <w:p w14:paraId="75208871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In various transmembrane signaling systems, guanine nucleotide-binding proteins (G proteins) act as modulators or transducers</w:t>
            </w:r>
          </w:p>
        </w:tc>
        <w:tc>
          <w:tcPr>
            <w:tcW w:w="1985" w:type="dxa"/>
          </w:tcPr>
          <w:p w14:paraId="7C1F5274" w14:textId="37CC1C54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30559307</w:t>
            </w:r>
          </w:p>
        </w:tc>
      </w:tr>
      <w:tr w:rsidR="00DE3198" w:rsidRPr="004D0BAF" w14:paraId="3D7F2CB8" w14:textId="3FFB4FB2" w:rsidTr="00DE3198">
        <w:tc>
          <w:tcPr>
            <w:tcW w:w="922" w:type="dxa"/>
          </w:tcPr>
          <w:p w14:paraId="3AC272DA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50BCF4A7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HSPA8</w:t>
            </w:r>
          </w:p>
        </w:tc>
        <w:tc>
          <w:tcPr>
            <w:tcW w:w="1497" w:type="dxa"/>
          </w:tcPr>
          <w:p w14:paraId="7C02943D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Heat Shock Protein Family A (Hsp70) Member 8</w:t>
            </w:r>
          </w:p>
        </w:tc>
        <w:tc>
          <w:tcPr>
            <w:tcW w:w="4536" w:type="dxa"/>
          </w:tcPr>
          <w:p w14:paraId="09FDE5BE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This gene plays an important role in protein quality control, ensuring that proteins are folded correctly, refolded when they are misfolded, and targeted for degradation after folding</w:t>
            </w:r>
          </w:p>
        </w:tc>
        <w:tc>
          <w:tcPr>
            <w:tcW w:w="1985" w:type="dxa"/>
          </w:tcPr>
          <w:p w14:paraId="6C636DFB" w14:textId="2C67867A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21150129, 21148293</w:t>
            </w:r>
          </w:p>
        </w:tc>
      </w:tr>
      <w:tr w:rsidR="00DE3198" w:rsidRPr="004D0BAF" w14:paraId="287CE3B2" w14:textId="0C0F8688" w:rsidTr="00DE3198">
        <w:tc>
          <w:tcPr>
            <w:tcW w:w="922" w:type="dxa"/>
          </w:tcPr>
          <w:p w14:paraId="52E37678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7B44BB72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INS</w:t>
            </w:r>
          </w:p>
        </w:tc>
        <w:tc>
          <w:tcPr>
            <w:tcW w:w="1497" w:type="dxa"/>
          </w:tcPr>
          <w:p w14:paraId="16D80D29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4536" w:type="dxa"/>
          </w:tcPr>
          <w:p w14:paraId="797DA466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Cells become more permeable to monosaccharides, amino acids, and fatty acids when they are exposed to insulin</w:t>
            </w:r>
          </w:p>
        </w:tc>
        <w:tc>
          <w:tcPr>
            <w:tcW w:w="1985" w:type="dxa"/>
          </w:tcPr>
          <w:p w14:paraId="6418DA55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32730766</w:t>
            </w:r>
          </w:p>
        </w:tc>
      </w:tr>
      <w:tr w:rsidR="00DE3198" w:rsidRPr="004D0BAF" w14:paraId="7FDE59D1" w14:textId="47F881E2" w:rsidTr="00DE3198">
        <w:tc>
          <w:tcPr>
            <w:tcW w:w="922" w:type="dxa"/>
          </w:tcPr>
          <w:p w14:paraId="5A37DDF5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2C4AE5FC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ITGA2B</w:t>
            </w:r>
          </w:p>
        </w:tc>
        <w:tc>
          <w:tcPr>
            <w:tcW w:w="1497" w:type="dxa"/>
          </w:tcPr>
          <w:p w14:paraId="5065B030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Integrin Subunit Alpha 2b</w:t>
            </w:r>
          </w:p>
        </w:tc>
        <w:tc>
          <w:tcPr>
            <w:tcW w:w="4536" w:type="dxa"/>
          </w:tcPr>
          <w:p w14:paraId="682511C1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This receptor plays a crucial role in the blood coagulation system, by mediating platelet aggregation</w:t>
            </w:r>
          </w:p>
        </w:tc>
        <w:tc>
          <w:tcPr>
            <w:tcW w:w="1985" w:type="dxa"/>
          </w:tcPr>
          <w:p w14:paraId="7126FDAA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26252081</w:t>
            </w:r>
          </w:p>
        </w:tc>
      </w:tr>
      <w:tr w:rsidR="00DE3198" w:rsidRPr="004D0BAF" w14:paraId="739D55D9" w14:textId="252EB663" w:rsidTr="00DE3198">
        <w:tc>
          <w:tcPr>
            <w:tcW w:w="922" w:type="dxa"/>
          </w:tcPr>
          <w:p w14:paraId="102898E5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007E4750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1497" w:type="dxa"/>
          </w:tcPr>
          <w:p w14:paraId="07826B6F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Integrin Subunit Beta 1</w:t>
            </w:r>
          </w:p>
        </w:tc>
        <w:tc>
          <w:tcPr>
            <w:tcW w:w="4536" w:type="dxa"/>
          </w:tcPr>
          <w:p w14:paraId="31602A9D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As a result of integrating alpha-3/beta-1 at invadopodia plasma membranes, FAP (seprase) may be involved in adhesion, engaging cell invasion, matrix degradation and formation of invadopodia</w:t>
            </w:r>
          </w:p>
        </w:tc>
        <w:tc>
          <w:tcPr>
            <w:tcW w:w="1985" w:type="dxa"/>
          </w:tcPr>
          <w:p w14:paraId="514F8B3C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18635536</w:t>
            </w:r>
          </w:p>
        </w:tc>
      </w:tr>
      <w:tr w:rsidR="00DE3198" w:rsidRPr="004D0BAF" w14:paraId="5BAB2CEF" w14:textId="02B04987" w:rsidTr="00DE3198">
        <w:tc>
          <w:tcPr>
            <w:tcW w:w="922" w:type="dxa"/>
          </w:tcPr>
          <w:p w14:paraId="75F34E47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20F0217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1497" w:type="dxa"/>
          </w:tcPr>
          <w:p w14:paraId="64CFEF6A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Mitogen-Activated Protein Kinase 8</w:t>
            </w:r>
          </w:p>
        </w:tc>
        <w:tc>
          <w:tcPr>
            <w:tcW w:w="4536" w:type="dxa"/>
          </w:tcPr>
          <w:p w14:paraId="1820A527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Mapk8 regulates a variety of cellular activities including proliferation, differentiation, survival, and death</w:t>
            </w:r>
          </w:p>
        </w:tc>
        <w:tc>
          <w:tcPr>
            <w:tcW w:w="1985" w:type="dxa"/>
          </w:tcPr>
          <w:p w14:paraId="376C955F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18307971</w:t>
            </w:r>
          </w:p>
        </w:tc>
      </w:tr>
      <w:tr w:rsidR="00DE3198" w:rsidRPr="004D0BAF" w14:paraId="62023A90" w14:textId="13A81C42" w:rsidTr="00DE3198">
        <w:tc>
          <w:tcPr>
            <w:tcW w:w="922" w:type="dxa"/>
          </w:tcPr>
          <w:p w14:paraId="50E7BB58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50AF5BC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PSMD2</w:t>
            </w:r>
          </w:p>
        </w:tc>
        <w:tc>
          <w:tcPr>
            <w:tcW w:w="1497" w:type="dxa"/>
          </w:tcPr>
          <w:p w14:paraId="7082142C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Proteasome 26S Subunit Ubiquitin Receptor, Non-ATPase 2</w:t>
            </w:r>
          </w:p>
        </w:tc>
        <w:tc>
          <w:tcPr>
            <w:tcW w:w="4536" w:type="dxa"/>
          </w:tcPr>
          <w:p w14:paraId="494CC4E2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PSMD2 belongs to the 26S proteasome, which degrades ubiquitinated proteins using ATP</w:t>
            </w:r>
          </w:p>
        </w:tc>
        <w:tc>
          <w:tcPr>
            <w:tcW w:w="1985" w:type="dxa"/>
          </w:tcPr>
          <w:p w14:paraId="2129F755" w14:textId="1A9EC67F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32476569</w:t>
            </w:r>
          </w:p>
        </w:tc>
      </w:tr>
      <w:tr w:rsidR="00DE3198" w:rsidRPr="004D0BAF" w14:paraId="1344FD61" w14:textId="4043DE53" w:rsidTr="00DE3198">
        <w:tc>
          <w:tcPr>
            <w:tcW w:w="922" w:type="dxa"/>
          </w:tcPr>
          <w:p w14:paraId="0A8D997B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7545BE20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RBX1</w:t>
            </w:r>
          </w:p>
        </w:tc>
        <w:tc>
          <w:tcPr>
            <w:tcW w:w="1497" w:type="dxa"/>
          </w:tcPr>
          <w:p w14:paraId="0F9BC58B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Ring-Box 1</w:t>
            </w:r>
          </w:p>
        </w:tc>
        <w:tc>
          <w:tcPr>
            <w:tcW w:w="4536" w:type="dxa"/>
          </w:tcPr>
          <w:p w14:paraId="65F618F8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It is involved in the progression of the cell cycle, signal transduction, transcription, and nucleotide excision repair when transcription is coupled with nucleotide excision</w:t>
            </w:r>
          </w:p>
        </w:tc>
        <w:tc>
          <w:tcPr>
            <w:tcW w:w="1985" w:type="dxa"/>
          </w:tcPr>
          <w:p w14:paraId="2D28DA21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10230407, 10579999</w:t>
            </w:r>
          </w:p>
        </w:tc>
      </w:tr>
      <w:tr w:rsidR="00DE3198" w:rsidRPr="004D0BAF" w14:paraId="08739107" w14:textId="669B729E" w:rsidTr="00DE3198">
        <w:tc>
          <w:tcPr>
            <w:tcW w:w="922" w:type="dxa"/>
          </w:tcPr>
          <w:p w14:paraId="58B94076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55EAE0FB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1497" w:type="dxa"/>
          </w:tcPr>
          <w:p w14:paraId="2EC5EF87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RUNX Family Transcription Factor 2</w:t>
            </w:r>
          </w:p>
        </w:tc>
        <w:tc>
          <w:tcPr>
            <w:tcW w:w="4536" w:type="dxa"/>
          </w:tcPr>
          <w:p w14:paraId="7A82C88F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Osteoblast differentiation and skeletal morphogenesis are regulated by RUNX2 transcription factors</w:t>
            </w:r>
          </w:p>
        </w:tc>
        <w:tc>
          <w:tcPr>
            <w:tcW w:w="1985" w:type="dxa"/>
          </w:tcPr>
          <w:p w14:paraId="065510D6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28505335</w:t>
            </w:r>
          </w:p>
        </w:tc>
      </w:tr>
      <w:tr w:rsidR="00DE3198" w:rsidRPr="004D0BAF" w14:paraId="21E81211" w14:textId="44EBFF36" w:rsidTr="00DE3198">
        <w:tc>
          <w:tcPr>
            <w:tcW w:w="922" w:type="dxa"/>
          </w:tcPr>
          <w:p w14:paraId="548F5E42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B1FE3F8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</w:p>
        </w:tc>
        <w:tc>
          <w:tcPr>
            <w:tcW w:w="1497" w:type="dxa"/>
          </w:tcPr>
          <w:p w14:paraId="31795A57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SRC Proto-Oncogene, Non-Receptor Tyrosine Kinase</w:t>
            </w:r>
          </w:p>
        </w:tc>
        <w:tc>
          <w:tcPr>
            <w:tcW w:w="4536" w:type="dxa"/>
          </w:tcPr>
          <w:p w14:paraId="178B8CC1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Several biological activities are controlled by SRC, such as cell adhesion, immune response, gene transcription, migration, cell cycle progression, cell death, and transformation.</w:t>
            </w:r>
          </w:p>
        </w:tc>
        <w:tc>
          <w:tcPr>
            <w:tcW w:w="1985" w:type="dxa"/>
          </w:tcPr>
          <w:p w14:paraId="5FA39716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7853507</w:t>
            </w:r>
          </w:p>
        </w:tc>
      </w:tr>
      <w:tr w:rsidR="00DE3198" w:rsidRPr="004D0BAF" w14:paraId="3B75D092" w14:textId="26F71F36" w:rsidTr="00DE3198">
        <w:tc>
          <w:tcPr>
            <w:tcW w:w="922" w:type="dxa"/>
          </w:tcPr>
          <w:p w14:paraId="5F09DF4E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8C897F8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1497" w:type="dxa"/>
          </w:tcPr>
          <w:p w14:paraId="627AB665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Tumor Protein P53</w:t>
            </w:r>
          </w:p>
        </w:tc>
        <w:tc>
          <w:tcPr>
            <w:tcW w:w="4536" w:type="dxa"/>
          </w:tcPr>
          <w:p w14:paraId="18B42E77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Several tumor types are suppressed by this gene; it induces apoptosis or growth arrest depending on the cell type and physiological conditions</w:t>
            </w:r>
          </w:p>
        </w:tc>
        <w:tc>
          <w:tcPr>
            <w:tcW w:w="1985" w:type="dxa"/>
          </w:tcPr>
          <w:p w14:paraId="536742AD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11025664, 12524540</w:t>
            </w:r>
          </w:p>
        </w:tc>
      </w:tr>
      <w:tr w:rsidR="00DE3198" w:rsidRPr="004D0BAF" w14:paraId="6F80FA53" w14:textId="378A0844" w:rsidTr="00DE3198">
        <w:trPr>
          <w:trHeight w:val="1334"/>
        </w:trPr>
        <w:tc>
          <w:tcPr>
            <w:tcW w:w="922" w:type="dxa"/>
          </w:tcPr>
          <w:p w14:paraId="31CF5632" w14:textId="77777777" w:rsidR="00DE3198" w:rsidRPr="004D0BAF" w:rsidRDefault="00DE3198" w:rsidP="00DE319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7A2A77E1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VAMP2</w:t>
            </w:r>
          </w:p>
        </w:tc>
        <w:tc>
          <w:tcPr>
            <w:tcW w:w="1497" w:type="dxa"/>
          </w:tcPr>
          <w:p w14:paraId="4A45EA06" w14:textId="77777777" w:rsidR="00DE3198" w:rsidRPr="004D0BAF" w:rsidRDefault="00DE3198" w:rsidP="001B28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Vesicle Associated Membrane Protein 2</w:t>
            </w:r>
          </w:p>
        </w:tc>
        <w:tc>
          <w:tcPr>
            <w:tcW w:w="4536" w:type="dxa"/>
          </w:tcPr>
          <w:p w14:paraId="772FC89C" w14:textId="77777777" w:rsidR="00DE3198" w:rsidRPr="004D0BAF" w:rsidRDefault="00DE3198" w:rsidP="001B2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An important SNARE protein involved in synaptic vesicle fusion that releases neurotransmitters</w:t>
            </w:r>
          </w:p>
        </w:tc>
        <w:tc>
          <w:tcPr>
            <w:tcW w:w="1985" w:type="dxa"/>
          </w:tcPr>
          <w:p w14:paraId="7F30001B" w14:textId="77777777" w:rsidR="00DE3198" w:rsidRPr="004D0BAF" w:rsidRDefault="00DE3198" w:rsidP="00267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BAF">
              <w:rPr>
                <w:rFonts w:ascii="Times New Roman" w:hAnsi="Times New Roman" w:cs="Times New Roman"/>
                <w:sz w:val="24"/>
                <w:szCs w:val="24"/>
              </w:rPr>
              <w:t>30929742</w:t>
            </w:r>
          </w:p>
        </w:tc>
      </w:tr>
    </w:tbl>
    <w:p w14:paraId="47979BC8" w14:textId="0FF8F5F4" w:rsidR="00105F08" w:rsidRPr="00105F08" w:rsidRDefault="00105F08" w:rsidP="00105F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05F08" w:rsidRPr="00105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C25E66"/>
    <w:multiLevelType w:val="hybridMultilevel"/>
    <w:tmpl w:val="6FD4B57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8280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198"/>
    <w:rsid w:val="0009268C"/>
    <w:rsid w:val="00105F08"/>
    <w:rsid w:val="0026708D"/>
    <w:rsid w:val="00555151"/>
    <w:rsid w:val="005E4EC5"/>
    <w:rsid w:val="006D6C66"/>
    <w:rsid w:val="007067A0"/>
    <w:rsid w:val="00DE3198"/>
    <w:rsid w:val="00E9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89194"/>
  <w15:chartTrackingRefBased/>
  <w15:docId w15:val="{D39F947B-5574-47BE-888F-59CA84BA0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19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19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31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2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34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kumar krish</dc:creator>
  <cp:keywords/>
  <dc:description/>
  <cp:lastModifiedBy>Elsa Carron</cp:lastModifiedBy>
  <cp:revision>10</cp:revision>
  <dcterms:created xsi:type="dcterms:W3CDTF">2023-01-24T06:27:00Z</dcterms:created>
  <dcterms:modified xsi:type="dcterms:W3CDTF">2023-04-14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7e78aa-29ee-472e-86bd-72c95131eec8</vt:lpwstr>
  </property>
</Properties>
</file>